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CA0" w:rsidRDefault="00B36CA0" w:rsidP="00B36CA0">
      <w:pPr>
        <w:rPr>
          <w:lang w:val="en-US"/>
        </w:rPr>
      </w:pPr>
      <w:r>
        <w:rPr>
          <w:lang w:val="en-US"/>
        </w:rPr>
        <w:t>Figure S</w:t>
      </w:r>
      <w:r w:rsidR="00791F9E">
        <w:rPr>
          <w:lang w:val="en-US"/>
        </w:rPr>
        <w:t>1</w:t>
      </w:r>
      <w:r>
        <w:rPr>
          <w:lang w:val="en-US"/>
        </w:rPr>
        <w:t>: Human NF-</w:t>
      </w:r>
      <w:proofErr w:type="spellStart"/>
      <w:r>
        <w:rPr>
          <w:lang w:val="en-US"/>
        </w:rPr>
        <w:t>kB</w:t>
      </w:r>
      <w:proofErr w:type="spellEnd"/>
      <w:r>
        <w:rPr>
          <w:lang w:val="en-US"/>
        </w:rPr>
        <w:t xml:space="preserve"> and Culex Rel2 protein sequence alignment by ClustalW2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-------------------------MAEDDPYLGRPEQMFHLDPSLTHTIFNPEVFQPQM 35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MEQHLQQPLSSSPTYSVLSMESSASSSSPSAVSTASSNMSPKSTTSETSSFNMQNLNISA 6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                        :. ..    ..:*   ..:   : ** : :: .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ALPTADG----------------------------PYLQILEQPKQRGFRFRYVCEGP-S 66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SFPYYDDGSSSQMQTYHFTTGHGNAADHPQIELSVPHLVILEQPVDK-FRFRYQSEMHGT 119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::*  *.                            *:* ***** :: ***** .*   :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HGGLPGASSEKNKKSYPQVKICNYVGPAKVIVQLVTNG-KNIHLHAHSLVGKHCEDGICT 125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HGSLMGVHTEKSKKTFPSVELRGFQGEAKIRCSLFQVDPSKRAAHSHHLVIKSGEIDLID 179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*.* *. :**.**::*.*:: .: * **:  .*.  . .:   *:* ** *  * .: 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----VTAGPKDMVVGFANLGILHVTKKKVFETLEARMTEACIRGYNPGLLVHPDLAYLQA 181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PHDIEVNAETGYVAMFQGMGIIHTAKKNIAEELCKKIKRQRAVEMN-------------- 225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   . . .. *. * .:**:*.:**:: * *  ::..      *             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EGGGDRQLGDREKELIRQAALQQTKEMDLSVVRLMFTAFLPDST-GSFTRRLEPVVSDAI 24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-----REISLREEHQLQKEAVEMAKTMNLNQVCLCFQAFQVDPVSGMWQQLCEPVYSNAI 28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   *::. **:. ::: *:: :* *:*. * * * **  *.. * : :  *** *:**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YDSKAPNASNLKIVRMDRTAGCVTGGEEIYLLCDKVQKDDIQIRFYEEEE-NGGVWEGFG 299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NNMKSALTGELKICRLSSTAGNIEGGEEVFMFVEKVCKNNIKIRFYELDEFDQEIWQDWG 34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: *:. :.:*** *:. *** : ****:::: :** *::*:***** :* :  :*:.:*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DFSPTDVHRQFAIVFKTPKYKDINITKPASVFVQLRRKSDLETSEPKPFLYYP--EIKDK 357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TFSEADVHHQYAIAFKTPPYRNKDITEPAEVLMQLFRPRDKCQSEPVPFKYKPRPGMLAS 40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** :***:*:**.**** *:: :**:**.*::** *  *   *** ** * *   :  .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EEVQRKRQKLMP-NFSDSFGGGSGAGAGGGGMFGSGGGGGGTGSTGPGYSFPHYGFPTYG 416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ASSSRKRQRVHSGNISSEIPTTVPNDGGLAAMTAVAATAGPSRLPALHQPFPMVTQSTIS 46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. .****:: . *:*..:      ..* ..* . .. .* :  ..   .**    .* .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GITFHPGTTKSNAGMKHG----------TMDTESKKDPEGCDKSDDKNTVNLFGKVIETT 466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KEFNKSGIIQEILESNVQGHSGGPTGDITFNSGDFRDFIQCSSEDLHKLINEIGEAHEQS 52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  :.*  :.    :            *::: . :*   *...* :: :* :*:. * :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EQDQEPSEATVGNGEVTLTYATGTKEESAGVQDNLFLEKAMQLAKRHANALFDYAVTGDV 526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KLETDAVASGSGPAGGSHQEAVRLERALESYLEANRHDKDVEILRKILAIIKLFGR--DY 578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: : :.  :  * .  :   *.  :.   .  :    :* ::: ::    :  :.   *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KMLLAVQRHLTAVQDENGDSVLHLAIIHLHSQLVRDLLEVTSGLISDDIINMRNDLYQTP 586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ERCRELISALWMSSNKHKANCLHMAIERRESVISCKLVELLQEFQLHDLLGLVNDRNETA 638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:    :   *   .:::  . **:** : .* :  .*:*: . :  .*::.: **  :*.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LHLAVITKQEDVVEDLLRAGADLSLLDRLGNSVLHLAAKEGHDKVLSILLKHKK-AALLL 645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LHLAVFSNQVAVVESLLLAGVRISCCDYKGNSALHCAVVENCAESLDALVGHCKRNGLRW 698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****:::*  ***.** **. :*  *  ***.** *. *.  : *. *: * *  .* 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DHPNGDGLNAIHLAMMSNSLPCLLLLVAAGADVNAQEQKSGRTALHLAVEHDNISLAGCL 705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DTANDDGYSPLQLAVMCRNLRVTKLLLDRGASPTERDLKHGNNILHIAVESDSLDLVNYI 758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 .*.** ..::**:*...*    **:  **. . :: * *.. **:*** *.:.*.. :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LLEGDAHVDS-TTYDGTTPLHIAAGRGSTRLAALLKAAGADPLVENFEPLYDLDDSWENA 764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LEQVDKSLSDEPNNAGYTPLQLANARHQVNASNKLIVR--ELLRFNPGGLLEKEPSNEDG 816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* : *  :.. ..  * ***::* .* ... :  * .   : *  *   * : : * *:.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GEDEGVVPGTTPLDMATSWQVFDILNGKPYEPEFTSDDLLAQGDMKQLAEDVKLQLYKLL 824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DEDD------------EEAATQDDLSAPPVEAGSSESVLLSMNLTCNRVEVIQLLENHVP 864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.**:             .  . * *.. * *.  :.. **: .   : .* ::*   ::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EIPDPDKNWATLAQKLGLGILNNAFRLSPAPSKTLMDNYEVSGGTVRELVEALRQMGYTE 884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TAAELTP-LKTVPYGEGAGAVS---ELFDEPCLTELCELLNQNNVWKELGSLLDFNAFFS 920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.:      *:.   * * :.   .*   *. * : :   .... :** . *   .: .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AIEVIQAASSPVKTTSQAHSLPLSPASTRQQIDELRDSDSVCDSGVETSFRKLSFTESLT 944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IWEMSPNPAEMLLSYFEMQKMKLDHLIDILQALEQKEAIHCIDEMITTFMG-----IEAG 975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  *:   .:. : :  : :.: *.      *  * :::    *. : * :       .  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NF-</w:t>
      </w:r>
      <w:proofErr w:type="spellStart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kB</w:t>
      </w:r>
      <w:proofErr w:type="spellEnd"/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SGASLLTLNKMPHDYGQEGPLEGKI 969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>Rel2            AKQQWMTYFRKPEGASSEGSMV--- 997</w:t>
      </w:r>
    </w:p>
    <w:p w:rsidR="00B36CA0" w:rsidRPr="004F2792" w:rsidRDefault="00B36CA0" w:rsidP="00B36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4F2792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              :  . :*  : *.. ..**.:    </w:t>
      </w:r>
    </w:p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6CA0"/>
    <w:rsid w:val="003872FC"/>
    <w:rsid w:val="005C3A95"/>
    <w:rsid w:val="00791F9E"/>
    <w:rsid w:val="00B36CA0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0</Words>
  <Characters>3650</Characters>
  <Application>Microsoft Office Word</Application>
  <DocSecurity>0</DocSecurity>
  <Lines>30</Lines>
  <Paragraphs>8</Paragraphs>
  <ScaleCrop>false</ScaleCrop>
  <Company>CSIRO</Company>
  <LinksUpToDate>false</LinksUpToDate>
  <CharactersWithSpaces>4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2</cp:revision>
  <dcterms:created xsi:type="dcterms:W3CDTF">2014-03-18T00:10:00Z</dcterms:created>
  <dcterms:modified xsi:type="dcterms:W3CDTF">2014-03-18T00:11:00Z</dcterms:modified>
</cp:coreProperties>
</file>